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1"/>
        <w:gridCol w:w="1085"/>
        <w:gridCol w:w="1157"/>
        <w:gridCol w:w="1602"/>
        <w:gridCol w:w="826"/>
        <w:gridCol w:w="985"/>
        <w:gridCol w:w="1024"/>
      </w:tblGrid>
      <w:tr w:rsidR="004876A9" w:rsidRPr="000F0FE8" w:rsidTr="00250DE3">
        <w:trPr>
          <w:trHeight w:val="330"/>
        </w:trPr>
        <w:tc>
          <w:tcPr>
            <w:tcW w:w="0" w:type="auto"/>
          </w:tcPr>
          <w:p w:rsidR="004876A9" w:rsidRPr="0012758B" w:rsidRDefault="004876A9" w:rsidP="00154DA6">
            <w:pPr>
              <w:jc w:val="center"/>
              <w:rPr>
                <w:b/>
                <w:sz w:val="14"/>
              </w:rPr>
            </w:pP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vAlign w:val="center"/>
          </w:tcPr>
          <w:p w:rsidR="004876A9" w:rsidRPr="000F0FE8" w:rsidRDefault="004876A9" w:rsidP="00154DA6">
            <w:pPr>
              <w:jc w:val="center"/>
              <w:rPr>
                <w:b/>
                <w:sz w:val="1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876A9" w:rsidRPr="000F0FE8" w:rsidRDefault="004876A9" w:rsidP="00154DA6">
            <w:pPr>
              <w:jc w:val="center"/>
              <w:rPr>
                <w:b/>
                <w:sz w:val="14"/>
              </w:rPr>
            </w:pPr>
            <w:r w:rsidRPr="000F0FE8">
              <w:rPr>
                <w:b/>
                <w:sz w:val="14"/>
              </w:rPr>
              <w:t>Family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4876A9" w:rsidRPr="000F0FE8" w:rsidRDefault="004876A9" w:rsidP="00154DA6">
            <w:pPr>
              <w:jc w:val="center"/>
              <w:rPr>
                <w:b/>
                <w:sz w:val="14"/>
              </w:rPr>
            </w:pPr>
            <w:r w:rsidRPr="000F0FE8">
              <w:rPr>
                <w:b/>
                <w:sz w:val="14"/>
              </w:rPr>
              <w:t>Species</w:t>
            </w:r>
          </w:p>
        </w:tc>
        <w:tc>
          <w:tcPr>
            <w:tcW w:w="826" w:type="dxa"/>
            <w:vAlign w:val="center"/>
          </w:tcPr>
          <w:p w:rsidR="004876A9" w:rsidRPr="000F0FE8" w:rsidRDefault="004876A9" w:rsidP="00074AD5">
            <w:pPr>
              <w:jc w:val="center"/>
              <w:rPr>
                <w:b/>
                <w:sz w:val="14"/>
              </w:rPr>
            </w:pPr>
            <w:proofErr w:type="spellStart"/>
            <w:r>
              <w:rPr>
                <w:b/>
                <w:sz w:val="14"/>
              </w:rPr>
              <w:t>tuaMIRa</w:t>
            </w:r>
            <w:proofErr w:type="spellEnd"/>
          </w:p>
        </w:tc>
        <w:tc>
          <w:tcPr>
            <w:tcW w:w="985" w:type="dxa"/>
            <w:vAlign w:val="center"/>
          </w:tcPr>
          <w:p w:rsidR="004876A9" w:rsidRPr="000F0FE8" w:rsidRDefault="004876A9" w:rsidP="00074AD5">
            <w:pPr>
              <w:tabs>
                <w:tab w:val="left" w:pos="358"/>
              </w:tabs>
              <w:jc w:val="center"/>
              <w:rPr>
                <w:b/>
                <w:sz w:val="14"/>
              </w:rPr>
            </w:pPr>
            <w:proofErr w:type="spellStart"/>
            <w:r>
              <w:rPr>
                <w:b/>
                <w:sz w:val="14"/>
              </w:rPr>
              <w:t>tuaMIRb</w:t>
            </w:r>
            <w:proofErr w:type="spellEnd"/>
          </w:p>
        </w:tc>
        <w:tc>
          <w:tcPr>
            <w:tcW w:w="1024" w:type="dxa"/>
            <w:vAlign w:val="center"/>
          </w:tcPr>
          <w:p w:rsidR="004876A9" w:rsidRPr="000F0FE8" w:rsidRDefault="004876A9" w:rsidP="00074AD5">
            <w:pPr>
              <w:jc w:val="center"/>
              <w:rPr>
                <w:b/>
                <w:sz w:val="14"/>
              </w:rPr>
            </w:pPr>
            <w:proofErr w:type="spellStart"/>
            <w:r>
              <w:rPr>
                <w:b/>
                <w:sz w:val="14"/>
              </w:rPr>
              <w:t>tuaMIRc</w:t>
            </w:r>
            <w:proofErr w:type="spellEnd"/>
          </w:p>
        </w:tc>
      </w:tr>
      <w:tr w:rsidR="004876A9" w:rsidRPr="000F0FE8" w:rsidTr="00250DE3">
        <w:trPr>
          <w:trHeight w:val="574"/>
        </w:trPr>
        <w:tc>
          <w:tcPr>
            <w:tcW w:w="0" w:type="auto"/>
            <w:vMerge w:val="restart"/>
            <w:textDirection w:val="tbRl"/>
            <w:vAlign w:val="center"/>
          </w:tcPr>
          <w:p w:rsidR="004876A9" w:rsidRPr="000F0FE8" w:rsidRDefault="004876A9" w:rsidP="0041440B">
            <w:pPr>
              <w:ind w:left="113" w:right="113"/>
              <w:jc w:val="center"/>
              <w:rPr>
                <w:b/>
                <w:sz w:val="14"/>
                <w:lang w:val="la-Latn"/>
              </w:rPr>
            </w:pPr>
            <w:r w:rsidRPr="000F0FE8">
              <w:rPr>
                <w:b/>
                <w:sz w:val="14"/>
                <w:lang w:val="la-Latn"/>
              </w:rPr>
              <w:t>Squamat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  <w:r w:rsidRPr="000F0FE8">
              <w:rPr>
                <w:sz w:val="14"/>
                <w:lang w:val="la-Latn"/>
              </w:rPr>
              <w:t>Gekkota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  <w:r w:rsidRPr="00246880">
              <w:rPr>
                <w:sz w:val="14"/>
                <w:lang w:val="la-Latn"/>
              </w:rPr>
              <w:t>Gekkonidae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4876A9" w:rsidRPr="00C459F9" w:rsidRDefault="004876A9" w:rsidP="00AB1C80">
            <w:pPr>
              <w:rPr>
                <w:i/>
                <w:sz w:val="14"/>
                <w:lang w:val="la-Latn"/>
              </w:rPr>
            </w:pPr>
            <w:r w:rsidRPr="00C6151F">
              <w:rPr>
                <w:i/>
                <w:sz w:val="14"/>
                <w:lang w:val="la-Latn"/>
              </w:rPr>
              <w:t>Gekko japonicus</w:t>
            </w:r>
          </w:p>
        </w:tc>
        <w:tc>
          <w:tcPr>
            <w:tcW w:w="826" w:type="dxa"/>
            <w:vAlign w:val="center"/>
          </w:tcPr>
          <w:p w:rsidR="004876A9" w:rsidRPr="00711D66" w:rsidRDefault="004876A9" w:rsidP="000602A3">
            <w:pPr>
              <w:jc w:val="center"/>
              <w:rPr>
                <w:rFonts w:ascii="Calibri" w:eastAsia="Arial Unicode MS" w:hAnsi="Calibri" w:cs="Arial Unicode MS"/>
                <w:sz w:val="14"/>
              </w:rPr>
            </w:pPr>
            <w:r w:rsidRPr="00711D66">
              <w:rPr>
                <w:rFonts w:ascii="Calibri" w:eastAsia="Arial Unicode MS" w:hAnsi="Calibri" w:cs="Arial Unicode MS"/>
                <w:sz w:val="14"/>
              </w:rPr>
              <w:t>285</w:t>
            </w:r>
          </w:p>
        </w:tc>
        <w:tc>
          <w:tcPr>
            <w:tcW w:w="985" w:type="dxa"/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rPr>
          <w:trHeight w:val="574"/>
        </w:trPr>
        <w:tc>
          <w:tcPr>
            <w:tcW w:w="0" w:type="auto"/>
            <w:vMerge/>
            <w:textDirection w:val="tbRl"/>
            <w:vAlign w:val="center"/>
          </w:tcPr>
          <w:p w:rsidR="004876A9" w:rsidRPr="000F0FE8" w:rsidRDefault="004876A9" w:rsidP="0041440B">
            <w:pPr>
              <w:ind w:left="113" w:right="113"/>
              <w:jc w:val="center"/>
              <w:rPr>
                <w:b/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6A9" w:rsidRPr="004D6A7C" w:rsidRDefault="004876A9" w:rsidP="00C379EC">
            <w:pPr>
              <w:rPr>
                <w:i/>
                <w:sz w:val="14"/>
                <w:highlight w:val="lightGray"/>
                <w:lang w:val="la-Latn"/>
              </w:rPr>
            </w:pPr>
            <w:r w:rsidRPr="00D25F20">
              <w:rPr>
                <w:i/>
                <w:sz w:val="14"/>
                <w:lang w:val="la-Latn"/>
              </w:rPr>
              <w:t>Paroedura picta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4876A9" w:rsidRPr="00711D66" w:rsidRDefault="004876A9" w:rsidP="000602A3">
            <w:pPr>
              <w:jc w:val="center"/>
              <w:rPr>
                <w:rFonts w:ascii="Calibri" w:eastAsia="Arial Unicode MS" w:hAnsi="Calibri" w:cs="Arial Unicode MS"/>
                <w:sz w:val="14"/>
                <w:lang w:val="ru-RU"/>
              </w:rPr>
            </w:pPr>
            <w:r w:rsidRPr="00711D66">
              <w:rPr>
                <w:rFonts w:ascii="Calibri" w:eastAsia="Arial Unicode MS" w:hAnsi="Calibri" w:cs="Arial Unicode MS"/>
                <w:sz w:val="14"/>
                <w:lang w:val="ru-RU"/>
              </w:rPr>
              <w:t>17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rPr>
          <w:trHeight w:val="380"/>
        </w:trPr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tcBorders>
              <w:top w:val="single" w:sz="4" w:space="0" w:color="D9D9D9"/>
            </w:tcBorders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  <w:r w:rsidRPr="00246880">
              <w:rPr>
                <w:sz w:val="14"/>
                <w:lang w:val="la-Latn"/>
              </w:rPr>
              <w:t>Eublepharidae</w:t>
            </w:r>
          </w:p>
        </w:tc>
        <w:tc>
          <w:tcPr>
            <w:tcW w:w="1602" w:type="dxa"/>
            <w:tcBorders>
              <w:top w:val="nil"/>
            </w:tcBorders>
            <w:shd w:val="clear" w:color="auto" w:fill="auto"/>
            <w:vAlign w:val="center"/>
          </w:tcPr>
          <w:p w:rsidR="004876A9" w:rsidRPr="00C459F9" w:rsidRDefault="004876A9" w:rsidP="00AB1C80">
            <w:pPr>
              <w:rPr>
                <w:i/>
                <w:sz w:val="14"/>
                <w:lang w:val="la-Latn"/>
              </w:rPr>
            </w:pPr>
            <w:r w:rsidRPr="00713FEC">
              <w:rPr>
                <w:i/>
                <w:sz w:val="14"/>
                <w:lang w:val="la-Latn"/>
              </w:rPr>
              <w:t>Eublepharis macularius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142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rPr>
          <w:trHeight w:val="380"/>
        </w:trPr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  <w:r w:rsidRPr="000F0FE8">
              <w:rPr>
                <w:sz w:val="14"/>
                <w:lang w:val="la-Latn"/>
              </w:rPr>
              <w:t>Lacertoide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  <w:r w:rsidRPr="00246880">
              <w:rPr>
                <w:sz w:val="14"/>
                <w:lang w:val="la-Latn"/>
              </w:rPr>
              <w:t>Lacertidae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D9D9D9"/>
            </w:tcBorders>
            <w:shd w:val="clear" w:color="auto" w:fill="auto"/>
            <w:vAlign w:val="center"/>
          </w:tcPr>
          <w:p w:rsidR="004876A9" w:rsidRPr="00C459F9" w:rsidRDefault="004876A9" w:rsidP="00AC365E">
            <w:pPr>
              <w:rPr>
                <w:i/>
                <w:sz w:val="14"/>
                <w:lang w:val="la-Latn"/>
              </w:rPr>
            </w:pPr>
            <w:r w:rsidRPr="00B53835">
              <w:rPr>
                <w:rStyle w:val="searchmatch"/>
                <w:i/>
                <w:sz w:val="14"/>
                <w:lang w:val="la-Latn"/>
              </w:rPr>
              <w:t>Darevskia valentini</w:t>
            </w:r>
          </w:p>
        </w:tc>
        <w:tc>
          <w:tcPr>
            <w:tcW w:w="826" w:type="dxa"/>
            <w:vAlign w:val="center"/>
          </w:tcPr>
          <w:p w:rsidR="004876A9" w:rsidRPr="00711D66" w:rsidRDefault="004876A9" w:rsidP="000602A3">
            <w:pPr>
              <w:jc w:val="center"/>
              <w:rPr>
                <w:rFonts w:ascii="Calibri" w:eastAsia="Arial Unicode MS" w:hAnsi="Calibri" w:cs="Arial Unicode MS"/>
                <w:sz w:val="14"/>
                <w:lang w:val="ru-RU"/>
              </w:rPr>
            </w:pPr>
            <w:r w:rsidRPr="00711D66">
              <w:rPr>
                <w:rFonts w:ascii="Calibri" w:eastAsia="Arial Unicode MS" w:hAnsi="Calibri" w:cs="Arial Unicode MS"/>
                <w:sz w:val="14"/>
                <w:lang w:val="ru-RU"/>
              </w:rPr>
              <w:t>9</w:t>
            </w:r>
          </w:p>
        </w:tc>
        <w:tc>
          <w:tcPr>
            <w:tcW w:w="985" w:type="dxa"/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rPr>
          <w:trHeight w:val="380"/>
        </w:trPr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6A9" w:rsidRPr="00BE7E1A" w:rsidRDefault="004876A9" w:rsidP="00AC365E">
            <w:pPr>
              <w:rPr>
                <w:i/>
                <w:sz w:val="14"/>
                <w:highlight w:val="lightGray"/>
              </w:rPr>
            </w:pPr>
            <w:r w:rsidRPr="00A17DA7">
              <w:rPr>
                <w:i/>
                <w:sz w:val="14"/>
                <w:lang w:val="la-Latn"/>
              </w:rPr>
              <w:t>Lacerta agilis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95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rPr>
          <w:trHeight w:val="380"/>
        </w:trPr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6A9" w:rsidRPr="004D6A7C" w:rsidRDefault="004876A9" w:rsidP="00AC365E">
            <w:pPr>
              <w:rPr>
                <w:i/>
                <w:sz w:val="14"/>
                <w:highlight w:val="lightGray"/>
                <w:lang w:val="la-Latn"/>
              </w:rPr>
            </w:pPr>
            <w:r w:rsidRPr="00BE7E1A">
              <w:rPr>
                <w:i/>
                <w:sz w:val="14"/>
                <w:lang w:val="la-Latn"/>
              </w:rPr>
              <w:t>Lacerta bilineata</w:t>
            </w:r>
          </w:p>
        </w:tc>
        <w:tc>
          <w:tcPr>
            <w:tcW w:w="826" w:type="dxa"/>
            <w:vAlign w:val="center"/>
          </w:tcPr>
          <w:p w:rsidR="004876A9" w:rsidRPr="00544A5F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83</w:t>
            </w:r>
          </w:p>
        </w:tc>
        <w:tc>
          <w:tcPr>
            <w:tcW w:w="985" w:type="dxa"/>
            <w:vAlign w:val="center"/>
          </w:tcPr>
          <w:p w:rsidR="004876A9" w:rsidRPr="00711D66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  <w:lang w:val="la-Latn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rPr>
          <w:trHeight w:val="380"/>
        </w:trPr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6A9" w:rsidRPr="004D6A7C" w:rsidRDefault="004876A9" w:rsidP="00B40F76">
            <w:pPr>
              <w:rPr>
                <w:i/>
                <w:sz w:val="14"/>
                <w:highlight w:val="lightGray"/>
                <w:lang w:val="la-Latn"/>
              </w:rPr>
            </w:pPr>
            <w:r w:rsidRPr="00DF7B1A">
              <w:rPr>
                <w:i/>
                <w:sz w:val="14"/>
                <w:lang w:val="la-Latn"/>
              </w:rPr>
              <w:t>Lacerta viridis</w:t>
            </w:r>
          </w:p>
        </w:tc>
        <w:tc>
          <w:tcPr>
            <w:tcW w:w="826" w:type="dxa"/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711D66">
              <w:rPr>
                <w:rFonts w:ascii="Calibri" w:eastAsia="Arial Unicode MS" w:hAnsi="Calibri" w:cs="Arial Unicode MS"/>
                <w:sz w:val="14"/>
                <w:lang w:val="ru-RU"/>
              </w:rPr>
              <w:t>71</w:t>
            </w:r>
          </w:p>
        </w:tc>
        <w:tc>
          <w:tcPr>
            <w:tcW w:w="985" w:type="dxa"/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rPr>
          <w:trHeight w:val="380"/>
        </w:trPr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6A9" w:rsidRPr="00C459F9" w:rsidRDefault="004876A9" w:rsidP="00AB1C80">
            <w:pPr>
              <w:rPr>
                <w:i/>
                <w:sz w:val="14"/>
                <w:lang w:val="la-Latn"/>
              </w:rPr>
            </w:pPr>
            <w:r w:rsidRPr="00745DA5">
              <w:rPr>
                <w:i/>
                <w:sz w:val="14"/>
                <w:lang w:val="la-Latn"/>
              </w:rPr>
              <w:t>Podarcis muralis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4876A9" w:rsidRPr="000839A1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78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4876A9" w:rsidRPr="000A6B4B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  <w:lang w:val="la-Latn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rPr>
          <w:trHeight w:val="380"/>
        </w:trPr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D9D9D9"/>
            </w:tcBorders>
            <w:shd w:val="clear" w:color="auto" w:fill="auto"/>
            <w:vAlign w:val="center"/>
          </w:tcPr>
          <w:p w:rsidR="004876A9" w:rsidRPr="00C459F9" w:rsidRDefault="004876A9" w:rsidP="00F046F7">
            <w:pPr>
              <w:rPr>
                <w:i/>
                <w:sz w:val="14"/>
                <w:lang w:val="la-Latn"/>
              </w:rPr>
            </w:pPr>
            <w:r w:rsidRPr="002F266A">
              <w:rPr>
                <w:i/>
                <w:sz w:val="14"/>
                <w:lang w:val="la-Latn"/>
              </w:rPr>
              <w:t>Zootica vivipara</w:t>
            </w:r>
          </w:p>
        </w:tc>
        <w:tc>
          <w:tcPr>
            <w:tcW w:w="826" w:type="dxa"/>
            <w:tcBorders>
              <w:top w:val="single" w:sz="4" w:space="0" w:color="D9D9D9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57</w:t>
            </w:r>
          </w:p>
        </w:tc>
        <w:tc>
          <w:tcPr>
            <w:tcW w:w="985" w:type="dxa"/>
            <w:tcBorders>
              <w:top w:val="single" w:sz="4" w:space="0" w:color="D9D9D9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D9D9D9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rPr>
          <w:trHeight w:val="380"/>
        </w:trPr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  <w:r w:rsidRPr="00246880">
              <w:rPr>
                <w:sz w:val="14"/>
                <w:lang w:val="la-Latn"/>
              </w:rPr>
              <w:t>Teiidae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6A9" w:rsidRPr="00C459F9" w:rsidRDefault="004876A9" w:rsidP="00AB1C80">
            <w:pPr>
              <w:rPr>
                <w:i/>
                <w:sz w:val="14"/>
                <w:lang w:val="la-Latn"/>
              </w:rPr>
            </w:pPr>
            <w:r w:rsidRPr="00183EA7">
              <w:rPr>
                <w:i/>
                <w:sz w:val="14"/>
                <w:lang w:val="la-Latn"/>
              </w:rPr>
              <w:t>Salvator merianae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4876A9" w:rsidRPr="0048001D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2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  <w:r w:rsidRPr="000F0FE8">
              <w:rPr>
                <w:sz w:val="14"/>
                <w:lang w:val="la-Latn"/>
              </w:rPr>
              <w:t>Serpentes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876A9" w:rsidRPr="00DF74B8" w:rsidRDefault="004876A9" w:rsidP="000E5E50">
            <w:pPr>
              <w:rPr>
                <w:sz w:val="14"/>
                <w:lang w:val="la-Latn"/>
              </w:rPr>
            </w:pPr>
            <w:r w:rsidRPr="00DF74B8">
              <w:rPr>
                <w:sz w:val="14"/>
                <w:lang w:val="la-Latn"/>
              </w:rPr>
              <w:t>Colubridae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76A9" w:rsidRPr="00585F98" w:rsidRDefault="004876A9" w:rsidP="00DF74B8">
            <w:pPr>
              <w:rPr>
                <w:i/>
                <w:sz w:val="14"/>
                <w:highlight w:val="yellow"/>
                <w:lang w:val="la-Latn"/>
              </w:rPr>
            </w:pPr>
            <w:r w:rsidRPr="006D3436">
              <w:rPr>
                <w:i/>
                <w:sz w:val="14"/>
                <w:lang w:val="la-Latn"/>
              </w:rPr>
              <w:t>Pantherophis guttatus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:rsidR="004876A9" w:rsidRPr="005635B0" w:rsidRDefault="004876A9" w:rsidP="000602A3">
            <w:pPr>
              <w:jc w:val="center"/>
              <w:rPr>
                <w:rFonts w:ascii="Calibri" w:eastAsia="Arial Unicode MS" w:hAnsi="Calibri" w:cs="Arial Unicode MS"/>
                <w:sz w:val="14"/>
              </w:rPr>
            </w:pPr>
            <w:r w:rsidRPr="005635B0">
              <w:rPr>
                <w:rFonts w:ascii="Calibri" w:eastAsia="Arial Unicode MS" w:hAnsi="Calibri" w:cs="Arial Unicode MS"/>
                <w:sz w:val="14"/>
                <w:lang w:val="ru-RU"/>
              </w:rPr>
              <w:t>1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:rsidR="004876A9" w:rsidRPr="00810793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  <w:lang w:val="la-Latn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DF74B8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6A9" w:rsidRPr="00585F98" w:rsidRDefault="004876A9" w:rsidP="00DF74B8">
            <w:pPr>
              <w:rPr>
                <w:i/>
                <w:sz w:val="14"/>
                <w:highlight w:val="yellow"/>
                <w:lang w:val="la-Latn"/>
              </w:rPr>
            </w:pPr>
            <w:r w:rsidRPr="009B049D">
              <w:rPr>
                <w:i/>
                <w:sz w:val="14"/>
                <w:lang w:val="la-Latn"/>
              </w:rPr>
              <w:t>Pantherophis obsoletu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DF74B8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6A9" w:rsidRPr="00585F98" w:rsidRDefault="004876A9" w:rsidP="00DF74B8">
            <w:pPr>
              <w:rPr>
                <w:i/>
                <w:sz w:val="14"/>
                <w:highlight w:val="yellow"/>
                <w:lang w:val="la-Latn"/>
              </w:rPr>
            </w:pPr>
            <w:r w:rsidRPr="00DF0005">
              <w:rPr>
                <w:i/>
                <w:sz w:val="14"/>
                <w:lang w:val="la-Latn"/>
              </w:rPr>
              <w:t>Ptyas mucosa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6A9" w:rsidRPr="00C459F9" w:rsidRDefault="004876A9" w:rsidP="00B40F76">
            <w:pPr>
              <w:rPr>
                <w:i/>
                <w:sz w:val="14"/>
                <w:lang w:val="la-Latn"/>
              </w:rPr>
            </w:pPr>
            <w:r w:rsidRPr="006D3436">
              <w:rPr>
                <w:i/>
                <w:sz w:val="14"/>
                <w:lang w:val="la-Latn"/>
              </w:rPr>
              <w:t>Thamnophis elegan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551609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21294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  <w:lang w:val="la-Latn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DF74B8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6A9" w:rsidRPr="00585F98" w:rsidRDefault="004876A9" w:rsidP="00B40F76">
            <w:pPr>
              <w:rPr>
                <w:i/>
                <w:sz w:val="14"/>
                <w:highlight w:val="yellow"/>
                <w:lang w:val="la-Latn"/>
              </w:rPr>
            </w:pPr>
            <w:r w:rsidRPr="00971CB7">
              <w:rPr>
                <w:i/>
                <w:sz w:val="14"/>
                <w:lang w:val="la-Latn"/>
              </w:rPr>
              <w:t>Thamnophis sirtali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76A9" w:rsidRPr="00DF74B8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6A9" w:rsidRPr="00585F98" w:rsidRDefault="004876A9" w:rsidP="00B40F76">
            <w:pPr>
              <w:rPr>
                <w:i/>
                <w:sz w:val="14"/>
                <w:highlight w:val="yellow"/>
                <w:lang w:val="la-Latn"/>
              </w:rPr>
            </w:pPr>
            <w:r w:rsidRPr="00F20D36">
              <w:rPr>
                <w:i/>
                <w:sz w:val="14"/>
                <w:lang w:val="la-Latn"/>
              </w:rPr>
              <w:t>Thermophis baileyi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551609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AC0099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  <w:lang w:val="la-Latn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  <w:r w:rsidRPr="00246880">
              <w:rPr>
                <w:sz w:val="14"/>
                <w:lang w:val="la-Latn"/>
              </w:rPr>
              <w:t>Elapidae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6A9" w:rsidRPr="00C459F9" w:rsidRDefault="004876A9" w:rsidP="00B40F76">
            <w:pPr>
              <w:rPr>
                <w:i/>
                <w:sz w:val="14"/>
                <w:lang w:val="la-Latn"/>
              </w:rPr>
            </w:pPr>
            <w:r w:rsidRPr="006D3436">
              <w:rPr>
                <w:i/>
                <w:sz w:val="14"/>
                <w:lang w:val="la-Latn"/>
              </w:rPr>
              <w:t>Emydocephalus ijimae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B07881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AC0099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  <w:lang w:val="la-Latn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6A9" w:rsidRPr="00A03287" w:rsidRDefault="004876A9" w:rsidP="00A03287">
            <w:pPr>
              <w:rPr>
                <w:i/>
                <w:sz w:val="14"/>
                <w:highlight w:val="yellow"/>
                <w:lang w:val="la-Latn"/>
              </w:rPr>
            </w:pPr>
            <w:r w:rsidRPr="00106119">
              <w:rPr>
                <w:i/>
                <w:sz w:val="14"/>
                <w:lang w:val="la-Latn"/>
              </w:rPr>
              <w:t>Hydrophis cyanocinctu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6A9" w:rsidRPr="00106119" w:rsidRDefault="004876A9" w:rsidP="00B40F76">
            <w:pPr>
              <w:rPr>
                <w:i/>
                <w:sz w:val="14"/>
                <w:highlight w:val="yellow"/>
              </w:rPr>
            </w:pPr>
            <w:r w:rsidRPr="009C7547">
              <w:rPr>
                <w:i/>
                <w:sz w:val="14"/>
                <w:lang w:val="la-Latn"/>
              </w:rPr>
              <w:t>Hydrophis hardwickii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5635B0" w:rsidRDefault="004876A9" w:rsidP="000602A3">
            <w:pPr>
              <w:jc w:val="center"/>
              <w:rPr>
                <w:rFonts w:ascii="Calibri" w:eastAsia="Arial Unicode MS" w:hAnsi="Calibri" w:cs="Arial Unicode MS"/>
                <w:sz w:val="14"/>
                <w:lang w:val="ru-RU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6A9" w:rsidRPr="00A03287" w:rsidRDefault="004876A9" w:rsidP="00B40F76">
            <w:pPr>
              <w:rPr>
                <w:i/>
                <w:sz w:val="14"/>
                <w:highlight w:val="yellow"/>
                <w:lang w:val="la-Latn"/>
              </w:rPr>
            </w:pPr>
            <w:r w:rsidRPr="00932212">
              <w:rPr>
                <w:i/>
                <w:sz w:val="14"/>
                <w:lang w:val="la-Latn"/>
              </w:rPr>
              <w:t>Hydrophis melanocephalu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5635B0" w:rsidRDefault="004876A9" w:rsidP="000602A3">
            <w:pPr>
              <w:jc w:val="center"/>
              <w:rPr>
                <w:rFonts w:ascii="Calibri" w:eastAsia="Arial Unicode MS" w:hAnsi="Calibri" w:cs="Arial Unicode MS"/>
                <w:sz w:val="14"/>
              </w:rPr>
            </w:pPr>
            <w:r w:rsidRPr="005635B0">
              <w:rPr>
                <w:rFonts w:ascii="Calibri" w:eastAsia="Arial Unicode MS" w:hAnsi="Calibri" w:cs="Arial Unicode MS"/>
                <w:sz w:val="14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AC0099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  <w:lang w:val="la-Latn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6A9" w:rsidRPr="00A03287" w:rsidRDefault="004876A9" w:rsidP="00B40F76">
            <w:pPr>
              <w:rPr>
                <w:i/>
                <w:sz w:val="14"/>
                <w:highlight w:val="yellow"/>
                <w:lang w:val="la-Latn"/>
              </w:rPr>
            </w:pPr>
            <w:r w:rsidRPr="00160FDC">
              <w:rPr>
                <w:i/>
                <w:sz w:val="14"/>
                <w:lang w:val="la-Latn"/>
              </w:rPr>
              <w:t>Laticauda colubrina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5635B0" w:rsidRDefault="004876A9" w:rsidP="000602A3">
            <w:pPr>
              <w:jc w:val="center"/>
              <w:rPr>
                <w:rFonts w:ascii="Calibri" w:eastAsia="Arial Unicode MS" w:hAnsi="Calibri" w:cs="Arial Unicode MS"/>
                <w:sz w:val="14"/>
              </w:rPr>
            </w:pPr>
            <w:r w:rsidRPr="005635B0">
              <w:rPr>
                <w:rFonts w:ascii="Calibri" w:eastAsia="Arial Unicode MS" w:hAnsi="Calibri" w:cs="Arial Unicode MS"/>
                <w:sz w:val="14"/>
                <w:lang w:val="ru-RU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AC0099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  <w:lang w:val="la-Latn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6A9" w:rsidRPr="002208AF" w:rsidRDefault="004876A9" w:rsidP="00B40F76">
            <w:pPr>
              <w:rPr>
                <w:i/>
                <w:sz w:val="14"/>
              </w:rPr>
            </w:pPr>
            <w:r w:rsidRPr="007115B8">
              <w:rPr>
                <w:i/>
                <w:sz w:val="14"/>
                <w:lang w:val="la-Latn"/>
              </w:rPr>
              <w:t>Laticauda laticauda</w:t>
            </w:r>
            <w:r w:rsidRPr="007115B8">
              <w:rPr>
                <w:i/>
                <w:sz w:val="14"/>
              </w:rPr>
              <w:t>ta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5635B0" w:rsidRDefault="004876A9" w:rsidP="000602A3">
            <w:pPr>
              <w:jc w:val="center"/>
              <w:rPr>
                <w:rFonts w:ascii="Calibri" w:eastAsia="Arial Unicode MS" w:hAnsi="Calibri" w:cs="Arial Unicode MS"/>
                <w:sz w:val="14"/>
              </w:rPr>
            </w:pPr>
            <w:r w:rsidRPr="005635B0">
              <w:rPr>
                <w:rFonts w:ascii="Calibri" w:eastAsia="Arial Unicode MS" w:hAnsi="Calibri" w:cs="Arial Unicode MS"/>
                <w:sz w:val="14"/>
                <w:lang w:val="ru-RU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6A9" w:rsidRPr="00C459F9" w:rsidRDefault="004876A9" w:rsidP="00B40F76">
            <w:pPr>
              <w:rPr>
                <w:i/>
                <w:sz w:val="14"/>
                <w:lang w:val="la-Latn"/>
              </w:rPr>
            </w:pPr>
            <w:r w:rsidRPr="00F67885">
              <w:rPr>
                <w:i/>
                <w:sz w:val="14"/>
                <w:lang w:val="la-Latn"/>
              </w:rPr>
              <w:t>Naja naja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6A9" w:rsidRPr="00A03287" w:rsidRDefault="004876A9" w:rsidP="00B40F76">
            <w:pPr>
              <w:rPr>
                <w:i/>
                <w:sz w:val="14"/>
                <w:highlight w:val="yellow"/>
                <w:lang w:val="la-Latn"/>
              </w:rPr>
            </w:pPr>
            <w:r w:rsidRPr="00626A78">
              <w:rPr>
                <w:i/>
                <w:sz w:val="14"/>
                <w:lang w:val="la-Latn"/>
              </w:rPr>
              <w:t>Notechis scutatu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6A9" w:rsidRPr="00A03287" w:rsidRDefault="004876A9" w:rsidP="00B40F76">
            <w:pPr>
              <w:rPr>
                <w:i/>
                <w:sz w:val="14"/>
                <w:highlight w:val="yellow"/>
                <w:lang w:val="la-Latn"/>
              </w:rPr>
            </w:pPr>
            <w:r w:rsidRPr="00116CDE">
              <w:rPr>
                <w:i/>
                <w:sz w:val="14"/>
                <w:lang w:val="la-Latn"/>
              </w:rPr>
              <w:t>Ophiophagus hannah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839A1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6443AB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  <w:lang w:val="la-Latn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6A9" w:rsidRPr="00A03287" w:rsidRDefault="004876A9" w:rsidP="00B40F76">
            <w:pPr>
              <w:rPr>
                <w:i/>
                <w:sz w:val="14"/>
                <w:highlight w:val="yellow"/>
                <w:lang w:val="la-Latn"/>
              </w:rPr>
            </w:pPr>
            <w:r w:rsidRPr="00F81538">
              <w:rPr>
                <w:i/>
                <w:sz w:val="14"/>
                <w:lang w:val="la-Latn"/>
              </w:rPr>
              <w:t>Pseudonaja textili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rPr>
          <w:trHeight w:val="380"/>
        </w:trPr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  <w:r w:rsidRPr="00246880">
              <w:rPr>
                <w:sz w:val="14"/>
                <w:lang w:val="la-Latn"/>
              </w:rPr>
              <w:t>Pythonidae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6A9" w:rsidRPr="00C25665" w:rsidRDefault="004876A9" w:rsidP="00C73EAA">
            <w:pPr>
              <w:rPr>
                <w:i/>
                <w:sz w:val="14"/>
              </w:rPr>
            </w:pPr>
            <w:r w:rsidRPr="00FB4D3C">
              <w:rPr>
                <w:i/>
                <w:sz w:val="14"/>
                <w:lang w:val="la-Latn"/>
              </w:rPr>
              <w:t>Python bivittat</w:t>
            </w:r>
            <w:r w:rsidRPr="00FB4D3C">
              <w:rPr>
                <w:i/>
                <w:sz w:val="14"/>
              </w:rPr>
              <w:t>us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5635B0">
              <w:rPr>
                <w:rFonts w:ascii="Calibri" w:eastAsia="Arial Unicode MS" w:hAnsi="Calibri" w:cs="Arial Unicode MS"/>
                <w:sz w:val="14"/>
                <w:lang w:val="ru-RU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  <w:r w:rsidRPr="00246880">
              <w:rPr>
                <w:sz w:val="14"/>
                <w:lang w:val="la-Latn"/>
              </w:rPr>
              <w:t>Viperidae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6A9" w:rsidRPr="001171DF" w:rsidRDefault="004876A9" w:rsidP="00AB1C80">
            <w:pPr>
              <w:rPr>
                <w:i/>
                <w:sz w:val="14"/>
                <w:highlight w:val="yellow"/>
                <w:lang w:val="la-Latn"/>
              </w:rPr>
            </w:pPr>
            <w:r w:rsidRPr="00E32C2B">
              <w:rPr>
                <w:i/>
                <w:sz w:val="14"/>
                <w:lang w:val="la-Latn"/>
              </w:rPr>
              <w:t>Crotalus horridu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5635B0" w:rsidRDefault="004876A9" w:rsidP="000602A3">
            <w:pPr>
              <w:jc w:val="center"/>
              <w:rPr>
                <w:rFonts w:ascii="Calibri" w:eastAsia="Arial Unicode MS" w:hAnsi="Calibri" w:cs="Arial Unicode MS"/>
                <w:sz w:val="14"/>
                <w:lang w:val="ru-RU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6A9" w:rsidRPr="001171DF" w:rsidRDefault="004876A9" w:rsidP="00AB1C80">
            <w:pPr>
              <w:rPr>
                <w:i/>
                <w:sz w:val="14"/>
                <w:highlight w:val="yellow"/>
                <w:lang w:val="la-Latn"/>
              </w:rPr>
            </w:pPr>
            <w:r w:rsidRPr="002A75A9">
              <w:rPr>
                <w:i/>
                <w:sz w:val="14"/>
                <w:lang w:val="la-Latn"/>
              </w:rPr>
              <w:t>Crotalus pyrrhu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5635B0" w:rsidRDefault="004876A9" w:rsidP="000602A3">
            <w:pPr>
              <w:jc w:val="center"/>
              <w:rPr>
                <w:rFonts w:ascii="Calibri" w:eastAsia="Arial Unicode MS" w:hAnsi="Calibri" w:cs="Arial Unicode MS"/>
                <w:sz w:val="14"/>
              </w:rPr>
            </w:pPr>
            <w:r w:rsidRPr="005635B0">
              <w:rPr>
                <w:rFonts w:ascii="Calibri" w:eastAsia="Arial Unicode MS" w:hAnsi="Calibri" w:cs="Arial Unicode MS"/>
                <w:sz w:val="14"/>
                <w:lang w:val="ru-RU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6443AB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  <w:lang w:val="la-Latn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6A9" w:rsidRPr="00C459F9" w:rsidRDefault="004876A9" w:rsidP="00B40F76">
            <w:pPr>
              <w:rPr>
                <w:i/>
                <w:sz w:val="14"/>
                <w:lang w:val="la-Latn"/>
              </w:rPr>
            </w:pPr>
            <w:r w:rsidRPr="001B59B9">
              <w:rPr>
                <w:i/>
                <w:sz w:val="14"/>
                <w:lang w:val="la-Latn"/>
              </w:rPr>
              <w:t>Crotalus viridis viridi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5635B0" w:rsidRDefault="004876A9" w:rsidP="000602A3">
            <w:pPr>
              <w:jc w:val="center"/>
              <w:rPr>
                <w:rFonts w:ascii="Calibri" w:eastAsia="Arial Unicode MS" w:hAnsi="Calibri" w:cs="Arial Unicode MS"/>
                <w:sz w:val="14"/>
              </w:rPr>
            </w:pPr>
            <w:r w:rsidRPr="005635B0">
              <w:rPr>
                <w:rFonts w:ascii="Calibri" w:eastAsia="Arial Unicode MS" w:hAnsi="Calibri" w:cs="Arial Unicode MS"/>
                <w:sz w:val="14"/>
                <w:lang w:val="ru-RU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6443AB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  <w:lang w:val="la-Latn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6A9" w:rsidRPr="00740E3E" w:rsidRDefault="004876A9" w:rsidP="00AB1C80">
            <w:pPr>
              <w:rPr>
                <w:i/>
                <w:sz w:val="14"/>
                <w:lang w:val="la-Latn"/>
              </w:rPr>
            </w:pPr>
            <w:r w:rsidRPr="00740E3E">
              <w:rPr>
                <w:i/>
                <w:sz w:val="14"/>
                <w:lang w:val="la-Latn"/>
              </w:rPr>
              <w:t>Protobothrops flavoviridi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956AE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6443AB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  <w:lang w:val="la-Latn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6A9" w:rsidRPr="00740E3E" w:rsidRDefault="004876A9" w:rsidP="00AB1C80">
            <w:pPr>
              <w:rPr>
                <w:i/>
                <w:sz w:val="14"/>
                <w:lang w:val="la-Latn"/>
              </w:rPr>
            </w:pPr>
            <w:r w:rsidRPr="00740E3E">
              <w:rPr>
                <w:i/>
                <w:sz w:val="14"/>
                <w:lang w:val="la-Latn"/>
              </w:rPr>
              <w:t>Protobothrops mucrosquamatu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5635B0" w:rsidRDefault="004876A9" w:rsidP="000602A3">
            <w:pPr>
              <w:jc w:val="center"/>
              <w:rPr>
                <w:rFonts w:ascii="Calibri" w:eastAsia="Arial Unicode MS" w:hAnsi="Calibri" w:cs="Arial Unicode MS"/>
                <w:sz w:val="14"/>
              </w:rPr>
            </w:pPr>
            <w:r w:rsidRPr="005635B0">
              <w:rPr>
                <w:rFonts w:ascii="Calibri" w:eastAsia="Arial Unicode MS" w:hAnsi="Calibri" w:cs="Arial Unicode MS"/>
                <w:sz w:val="14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4B2A15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  <w:lang w:val="la-Latn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</w:p>
        </w:tc>
        <w:tc>
          <w:tcPr>
            <w:tcW w:w="16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876A9" w:rsidRPr="001171DF" w:rsidRDefault="004876A9" w:rsidP="00AB1C80">
            <w:pPr>
              <w:rPr>
                <w:i/>
                <w:sz w:val="14"/>
                <w:highlight w:val="yellow"/>
                <w:lang w:val="la-Latn"/>
              </w:rPr>
            </w:pPr>
            <w:r w:rsidRPr="00DD3DDE">
              <w:rPr>
                <w:i/>
                <w:sz w:val="14"/>
                <w:lang w:val="la-Latn"/>
              </w:rPr>
              <w:t>Vipera berus berus</w:t>
            </w:r>
          </w:p>
        </w:tc>
        <w:tc>
          <w:tcPr>
            <w:tcW w:w="826" w:type="dxa"/>
            <w:tcBorders>
              <w:top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  <w:r w:rsidRPr="000F0FE8">
              <w:rPr>
                <w:sz w:val="14"/>
                <w:lang w:val="la-Latn"/>
              </w:rPr>
              <w:t>Shinisaur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  <w:r w:rsidRPr="00246880">
              <w:rPr>
                <w:sz w:val="14"/>
                <w:lang w:val="la-Latn"/>
              </w:rPr>
              <w:t>Shinisauridae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4876A9" w:rsidRPr="00C459F9" w:rsidRDefault="004876A9" w:rsidP="00AB1C80">
            <w:pPr>
              <w:rPr>
                <w:i/>
                <w:sz w:val="14"/>
                <w:lang w:val="la-Latn"/>
              </w:rPr>
            </w:pPr>
            <w:r w:rsidRPr="00EC1D8D">
              <w:rPr>
                <w:i/>
                <w:sz w:val="14"/>
                <w:lang w:val="la-Latn"/>
              </w:rPr>
              <w:t>Shinisaurus crocodilurus</w:t>
            </w:r>
          </w:p>
        </w:tc>
        <w:tc>
          <w:tcPr>
            <w:tcW w:w="826" w:type="dxa"/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507</w:t>
            </w:r>
          </w:p>
        </w:tc>
        <w:tc>
          <w:tcPr>
            <w:tcW w:w="985" w:type="dxa"/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876A9" w:rsidRPr="005A2328" w:rsidRDefault="004876A9" w:rsidP="00AB1C80">
            <w:pPr>
              <w:rPr>
                <w:sz w:val="14"/>
                <w:highlight w:val="yellow"/>
              </w:rPr>
            </w:pPr>
            <w:proofErr w:type="spellStart"/>
            <w:r w:rsidRPr="00E015A3">
              <w:rPr>
                <w:sz w:val="14"/>
              </w:rPr>
              <w:t>Anguimorph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876A9" w:rsidRPr="00E015A3" w:rsidRDefault="004876A9" w:rsidP="000E5E50">
            <w:pPr>
              <w:rPr>
                <w:sz w:val="14"/>
                <w:highlight w:val="yellow"/>
                <w:lang w:val="la-Latn"/>
              </w:rPr>
            </w:pPr>
            <w:r w:rsidRPr="00E015A3">
              <w:rPr>
                <w:sz w:val="14"/>
                <w:lang w:val="la-Latn"/>
              </w:rPr>
              <w:t>Anguidae</w:t>
            </w:r>
          </w:p>
        </w:tc>
        <w:tc>
          <w:tcPr>
            <w:tcW w:w="1602" w:type="dxa"/>
            <w:shd w:val="clear" w:color="auto" w:fill="auto"/>
            <w:vAlign w:val="center"/>
          </w:tcPr>
          <w:p w:rsidR="004876A9" w:rsidRPr="00C459F9" w:rsidRDefault="00881940" w:rsidP="00AB1C80">
            <w:pPr>
              <w:rPr>
                <w:i/>
                <w:sz w:val="14"/>
                <w:lang w:val="la-Latn"/>
              </w:rPr>
            </w:pPr>
            <w:r w:rsidRPr="00881940">
              <w:rPr>
                <w:i/>
                <w:sz w:val="14"/>
                <w:lang w:val="la-Latn"/>
              </w:rPr>
              <w:t>Dopasia</w:t>
            </w:r>
            <w:r w:rsidR="004876A9" w:rsidRPr="00412A2B">
              <w:rPr>
                <w:i/>
                <w:sz w:val="14"/>
                <w:lang w:val="la-Latn"/>
              </w:rPr>
              <w:t xml:space="preserve"> gracilis</w:t>
            </w:r>
          </w:p>
        </w:tc>
        <w:tc>
          <w:tcPr>
            <w:tcW w:w="826" w:type="dxa"/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61</w:t>
            </w:r>
          </w:p>
        </w:tc>
        <w:tc>
          <w:tcPr>
            <w:tcW w:w="985" w:type="dxa"/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  <w:r w:rsidRPr="000F0FE8">
              <w:rPr>
                <w:sz w:val="14"/>
                <w:lang w:val="la-Latn"/>
              </w:rPr>
              <w:t>Varanoid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  <w:r w:rsidRPr="00246880">
              <w:rPr>
                <w:sz w:val="14"/>
                <w:lang w:val="la-Latn"/>
              </w:rPr>
              <w:t>Varanidae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76A9" w:rsidRPr="00C459F9" w:rsidRDefault="004876A9" w:rsidP="00AB1C80">
            <w:pPr>
              <w:rPr>
                <w:i/>
                <w:sz w:val="14"/>
                <w:lang w:val="la-Latn"/>
              </w:rPr>
            </w:pPr>
            <w:r w:rsidRPr="006D0824">
              <w:rPr>
                <w:i/>
                <w:sz w:val="14"/>
                <w:lang w:val="la-Latn"/>
              </w:rPr>
              <w:t>Varanus komodoensis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23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  <w:r w:rsidRPr="000F0FE8">
              <w:rPr>
                <w:sz w:val="14"/>
                <w:lang w:val="la-Latn"/>
              </w:rPr>
              <w:t>Iguan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  <w:r w:rsidRPr="00246880">
              <w:rPr>
                <w:sz w:val="14"/>
                <w:lang w:val="la-Latn"/>
              </w:rPr>
              <w:t>Agamidae</w:t>
            </w:r>
          </w:p>
        </w:tc>
        <w:tc>
          <w:tcPr>
            <w:tcW w:w="1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876A9" w:rsidRPr="00C459F9" w:rsidRDefault="004876A9" w:rsidP="00241F10">
            <w:pPr>
              <w:rPr>
                <w:i/>
                <w:sz w:val="14"/>
                <w:lang w:val="la-Latn"/>
              </w:rPr>
            </w:pPr>
            <w:r w:rsidRPr="00D5571B">
              <w:rPr>
                <w:i/>
                <w:sz w:val="14"/>
                <w:lang w:val="la-Latn"/>
              </w:rPr>
              <w:t>Pogona vitticeps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vAlign w:val="center"/>
          </w:tcPr>
          <w:p w:rsidR="004876A9" w:rsidRPr="005635B0" w:rsidRDefault="004876A9" w:rsidP="000602A3">
            <w:pPr>
              <w:jc w:val="center"/>
              <w:rPr>
                <w:rFonts w:ascii="Calibri" w:eastAsia="Arial Unicode MS" w:hAnsi="Calibri" w:cs="Arial Unicode MS"/>
                <w:sz w:val="14"/>
                <w:lang w:val="ru-RU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2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vAlign w:val="center"/>
          </w:tcPr>
          <w:p w:rsidR="004876A9" w:rsidRPr="005635B0" w:rsidRDefault="004876A9" w:rsidP="000602A3">
            <w:pPr>
              <w:jc w:val="center"/>
              <w:rPr>
                <w:rFonts w:ascii="Calibri" w:eastAsia="Arial Unicode MS" w:hAnsi="Calibri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c>
          <w:tcPr>
            <w:tcW w:w="0" w:type="auto"/>
            <w:vMerge/>
            <w:tcBorders>
              <w:bottom w:val="double" w:sz="4" w:space="0" w:color="auto"/>
            </w:tcBorders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4876A9" w:rsidRPr="000F0FE8" w:rsidRDefault="004876A9" w:rsidP="00AB1C80">
            <w:pPr>
              <w:rPr>
                <w:sz w:val="14"/>
                <w:lang w:val="la-Lat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6A9" w:rsidRPr="00246880" w:rsidRDefault="004876A9" w:rsidP="000E5E50">
            <w:pPr>
              <w:rPr>
                <w:sz w:val="14"/>
                <w:lang w:val="la-Latn"/>
              </w:rPr>
            </w:pPr>
            <w:r w:rsidRPr="00246880">
              <w:rPr>
                <w:sz w:val="14"/>
                <w:lang w:val="la-Latn"/>
              </w:rPr>
              <w:t>Dactyloidae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6A9" w:rsidRPr="00C459F9" w:rsidRDefault="004876A9" w:rsidP="00241F10">
            <w:pPr>
              <w:rPr>
                <w:i/>
                <w:sz w:val="14"/>
                <w:lang w:val="la-Latn"/>
              </w:rPr>
            </w:pPr>
            <w:r w:rsidRPr="004D402E">
              <w:rPr>
                <w:i/>
                <w:sz w:val="14"/>
                <w:lang w:val="la-Latn"/>
              </w:rPr>
              <w:t>Anolis carolinensis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17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0F0FE8" w:rsidTr="00250DE3">
        <w:trPr>
          <w:trHeight w:val="398"/>
        </w:trPr>
        <w:tc>
          <w:tcPr>
            <w:tcW w:w="0" w:type="auto"/>
            <w:gridSpan w:val="3"/>
            <w:tcBorders>
              <w:top w:val="double" w:sz="4" w:space="0" w:color="auto"/>
            </w:tcBorders>
            <w:vAlign w:val="center"/>
          </w:tcPr>
          <w:p w:rsidR="004876A9" w:rsidRPr="00C41DFB" w:rsidRDefault="004876A9" w:rsidP="00C379EC">
            <w:pPr>
              <w:rPr>
                <w:b/>
                <w:sz w:val="14"/>
              </w:rPr>
            </w:pPr>
            <w:r w:rsidRPr="000F0FE8">
              <w:rPr>
                <w:b/>
                <w:sz w:val="14"/>
                <w:lang w:val="la-Latn"/>
              </w:rPr>
              <w:t>Rhynchocephalia</w:t>
            </w:r>
            <w:r>
              <w:rPr>
                <w:b/>
                <w:sz w:val="14"/>
              </w:rPr>
              <w:t xml:space="preserve"> </w:t>
            </w:r>
          </w:p>
        </w:tc>
        <w:tc>
          <w:tcPr>
            <w:tcW w:w="1602" w:type="dxa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4876A9" w:rsidRPr="000F0FE8" w:rsidRDefault="004876A9" w:rsidP="00241F10">
            <w:pPr>
              <w:rPr>
                <w:i/>
                <w:sz w:val="14"/>
                <w:lang w:val="la-Latn"/>
              </w:rPr>
            </w:pPr>
            <w:r w:rsidRPr="00CF1247">
              <w:rPr>
                <w:i/>
                <w:sz w:val="14"/>
                <w:lang w:val="la-Latn"/>
              </w:rPr>
              <w:t>Sphenodon punctatus</w:t>
            </w:r>
          </w:p>
        </w:tc>
        <w:tc>
          <w:tcPr>
            <w:tcW w:w="826" w:type="dxa"/>
            <w:tcBorders>
              <w:top w:val="double" w:sz="4" w:space="0" w:color="auto"/>
            </w:tcBorders>
            <w:vAlign w:val="center"/>
          </w:tcPr>
          <w:p w:rsidR="004876A9" w:rsidRPr="000602A3" w:rsidRDefault="004876A9" w:rsidP="000602A3">
            <w:pPr>
              <w:jc w:val="center"/>
              <w:rPr>
                <w:rFonts w:ascii="Calibri" w:eastAsia="Arial Unicode MS" w:hAnsi="Calibri" w:cs="Arial Unicode MS"/>
                <w:sz w:val="14"/>
                <w:lang w:val="ru-RU"/>
              </w:rPr>
            </w:pPr>
            <w:r>
              <w:rPr>
                <w:rFonts w:ascii="Calibri" w:eastAsia="Arial Unicode MS" w:hAnsi="Calibri" w:cs="Arial Unicode MS"/>
                <w:sz w:val="14"/>
              </w:rPr>
              <w:t>12983</w:t>
            </w:r>
          </w:p>
        </w:tc>
        <w:tc>
          <w:tcPr>
            <w:tcW w:w="985" w:type="dxa"/>
            <w:tcBorders>
              <w:top w:val="double" w:sz="4" w:space="0" w:color="auto"/>
            </w:tcBorders>
            <w:vAlign w:val="center"/>
          </w:tcPr>
          <w:p w:rsidR="004876A9" w:rsidRPr="004B2A15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  <w:lang w:val="la-Latn"/>
              </w:rPr>
            </w:pPr>
            <w:r w:rsidRPr="000602A3">
              <w:rPr>
                <w:rFonts w:ascii="Calibri" w:eastAsia="Arial Unicode MS" w:hAnsi="Calibri" w:cs="Arial Unicode MS"/>
                <w:sz w:val="14"/>
              </w:rPr>
              <w:t>12241</w:t>
            </w:r>
          </w:p>
        </w:tc>
        <w:tc>
          <w:tcPr>
            <w:tcW w:w="1024" w:type="dxa"/>
            <w:tcBorders>
              <w:top w:val="doub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0602A3">
              <w:rPr>
                <w:rFonts w:ascii="Calibri" w:eastAsia="Arial Unicode MS" w:hAnsi="Calibri" w:cs="Arial Unicode MS"/>
                <w:sz w:val="14"/>
              </w:rPr>
              <w:t>11871</w:t>
            </w:r>
          </w:p>
        </w:tc>
      </w:tr>
      <w:tr w:rsidR="004876A9" w:rsidRPr="00232FFD" w:rsidTr="00250DE3">
        <w:tc>
          <w:tcPr>
            <w:tcW w:w="0" w:type="auto"/>
            <w:gridSpan w:val="3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876A9" w:rsidRPr="004910E6" w:rsidRDefault="004876A9" w:rsidP="004910E6">
            <w:pPr>
              <w:rPr>
                <w:b/>
                <w:sz w:val="14"/>
              </w:rPr>
            </w:pPr>
            <w:r w:rsidRPr="00C379EC">
              <w:rPr>
                <w:b/>
                <w:sz w:val="14"/>
                <w:lang w:val="la-Latn"/>
              </w:rPr>
              <w:t>Testudines</w:t>
            </w:r>
          </w:p>
        </w:tc>
        <w:tc>
          <w:tcPr>
            <w:tcW w:w="1602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4876A9" w:rsidRPr="000F0FE8" w:rsidRDefault="004876A9" w:rsidP="00241F10">
            <w:pPr>
              <w:rPr>
                <w:i/>
                <w:sz w:val="14"/>
                <w:lang w:val="la-Latn"/>
              </w:rPr>
            </w:pPr>
            <w:r w:rsidRPr="00C31C6A">
              <w:rPr>
                <w:i/>
                <w:sz w:val="14"/>
                <w:lang w:val="la-Latn"/>
              </w:rPr>
              <w:t>Trachemys scripta elegans</w:t>
            </w:r>
          </w:p>
        </w:tc>
        <w:tc>
          <w:tcPr>
            <w:tcW w:w="82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876A9" w:rsidRPr="0029085C" w:rsidRDefault="004876A9" w:rsidP="000602A3">
            <w:pPr>
              <w:jc w:val="center"/>
              <w:rPr>
                <w:rFonts w:ascii="Calibri" w:eastAsia="Arial Unicode MS" w:hAnsi="Calibri" w:cs="Arial Unicode MS"/>
                <w:sz w:val="14"/>
                <w:lang w:val="ru-RU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1362</w:t>
            </w:r>
          </w:p>
        </w:tc>
        <w:tc>
          <w:tcPr>
            <w:tcW w:w="98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232FFD" w:rsidTr="00250DE3">
        <w:tc>
          <w:tcPr>
            <w:tcW w:w="0" w:type="auto"/>
            <w:gridSpan w:val="3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876A9" w:rsidRPr="000F0FE8" w:rsidRDefault="004876A9" w:rsidP="0041440B">
            <w:pPr>
              <w:rPr>
                <w:b/>
                <w:sz w:val="14"/>
                <w:lang w:val="la-Latn"/>
              </w:rPr>
            </w:pPr>
            <w:r w:rsidRPr="000F0FE8">
              <w:rPr>
                <w:b/>
                <w:sz w:val="14"/>
                <w:lang w:val="la-Latn"/>
              </w:rPr>
              <w:t>Crocodilia</w:t>
            </w:r>
          </w:p>
        </w:tc>
        <w:tc>
          <w:tcPr>
            <w:tcW w:w="1602" w:type="dxa"/>
            <w:tcBorders>
              <w:top w:val="doub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4876A9" w:rsidRPr="000F0FE8" w:rsidRDefault="004876A9" w:rsidP="00241F10">
            <w:pPr>
              <w:rPr>
                <w:i/>
                <w:sz w:val="14"/>
                <w:highlight w:val="yellow"/>
                <w:lang w:val="la-Latn"/>
              </w:rPr>
            </w:pPr>
            <w:r w:rsidRPr="00C31C6A">
              <w:rPr>
                <w:i/>
                <w:sz w:val="14"/>
                <w:lang w:val="la-Latn"/>
              </w:rPr>
              <w:t>Crocodylus porosus</w:t>
            </w:r>
          </w:p>
        </w:tc>
        <w:tc>
          <w:tcPr>
            <w:tcW w:w="826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876A9" w:rsidRPr="00232FFD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11</w:t>
            </w:r>
          </w:p>
        </w:tc>
        <w:tc>
          <w:tcPr>
            <w:tcW w:w="98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876A9" w:rsidRPr="00232FFD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:rsidR="004876A9" w:rsidRPr="00232FFD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  <w:tr w:rsidR="004876A9" w:rsidRPr="00232FFD" w:rsidTr="00250DE3">
        <w:tc>
          <w:tcPr>
            <w:tcW w:w="0" w:type="auto"/>
            <w:gridSpan w:val="3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4876A9" w:rsidRPr="00072D6B" w:rsidRDefault="004876A9" w:rsidP="0041440B">
            <w:pPr>
              <w:rPr>
                <w:b/>
                <w:sz w:val="14"/>
              </w:rPr>
            </w:pPr>
            <w:r>
              <w:rPr>
                <w:b/>
                <w:sz w:val="14"/>
              </w:rPr>
              <w:t>Aves</w:t>
            </w:r>
          </w:p>
        </w:tc>
        <w:tc>
          <w:tcPr>
            <w:tcW w:w="160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876A9" w:rsidRPr="00072D6B" w:rsidRDefault="004876A9" w:rsidP="00241F10">
            <w:pPr>
              <w:rPr>
                <w:i/>
                <w:sz w:val="14"/>
              </w:rPr>
            </w:pPr>
            <w:r>
              <w:rPr>
                <w:i/>
                <w:sz w:val="14"/>
              </w:rPr>
              <w:t xml:space="preserve">Gallus </w:t>
            </w:r>
            <w:r w:rsidRPr="00545044">
              <w:rPr>
                <w:i/>
                <w:sz w:val="14"/>
                <w:lang w:val="la-Latn"/>
              </w:rPr>
              <w:t>gallus</w:t>
            </w:r>
          </w:p>
        </w:tc>
        <w:tc>
          <w:tcPr>
            <w:tcW w:w="82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>
              <w:rPr>
                <w:rFonts w:ascii="Segoe UI Symbol" w:eastAsia="Arial Unicode MS" w:hAnsi="Segoe UI Symbol" w:cs="Arial Unicode MS"/>
                <w:sz w:val="14"/>
              </w:rPr>
              <w:t>4</w:t>
            </w:r>
          </w:p>
        </w:tc>
        <w:tc>
          <w:tcPr>
            <w:tcW w:w="985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  <w:tc>
          <w:tcPr>
            <w:tcW w:w="102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4876A9" w:rsidRPr="000F0FE8" w:rsidRDefault="004876A9" w:rsidP="000602A3">
            <w:pPr>
              <w:jc w:val="center"/>
              <w:rPr>
                <w:rFonts w:ascii="Segoe UI Symbol" w:eastAsia="Arial Unicode MS" w:hAnsi="Segoe UI Symbol" w:cs="Arial Unicode MS"/>
                <w:sz w:val="14"/>
              </w:rPr>
            </w:pPr>
            <w:r w:rsidRPr="00232FFD">
              <w:rPr>
                <w:sz w:val="14"/>
              </w:rPr>
              <w:t>─</w:t>
            </w:r>
          </w:p>
        </w:tc>
      </w:tr>
    </w:tbl>
    <w:p w:rsidR="00D90D6B" w:rsidRPr="00232FFD" w:rsidRDefault="00D90D6B">
      <w:pPr>
        <w:rPr>
          <w:sz w:val="14"/>
        </w:rPr>
      </w:pPr>
    </w:p>
    <w:sectPr w:rsidR="00D90D6B" w:rsidRPr="00232FFD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7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2s7Q0NDU1NTI2MzJW0lEKTi0uzszPAykwsqgFACu/pMYtAAAA"/>
    <w:docVar w:name="dgnword-docGUID" w:val="{14A45EAE-EE1E-4A96-AFD3-DE715AF95B96}"/>
    <w:docVar w:name="dgnword-eventsink" w:val="231512592"/>
  </w:docVars>
  <w:rsids>
    <w:rsidRoot w:val="00D036AB"/>
    <w:rsid w:val="00021294"/>
    <w:rsid w:val="000247C9"/>
    <w:rsid w:val="00034C33"/>
    <w:rsid w:val="00035218"/>
    <w:rsid w:val="00053CE3"/>
    <w:rsid w:val="000602A3"/>
    <w:rsid w:val="00072D6B"/>
    <w:rsid w:val="00074AD5"/>
    <w:rsid w:val="000809EF"/>
    <w:rsid w:val="0008386E"/>
    <w:rsid w:val="000839A1"/>
    <w:rsid w:val="000879D3"/>
    <w:rsid w:val="000956AE"/>
    <w:rsid w:val="000A2745"/>
    <w:rsid w:val="000A6B4B"/>
    <w:rsid w:val="000B434C"/>
    <w:rsid w:val="000C53DD"/>
    <w:rsid w:val="000C7D34"/>
    <w:rsid w:val="000E5E50"/>
    <w:rsid w:val="000F0FE8"/>
    <w:rsid w:val="00106119"/>
    <w:rsid w:val="00116CDE"/>
    <w:rsid w:val="001171DF"/>
    <w:rsid w:val="001207D7"/>
    <w:rsid w:val="001269BE"/>
    <w:rsid w:val="0012758B"/>
    <w:rsid w:val="001527F8"/>
    <w:rsid w:val="00154DA6"/>
    <w:rsid w:val="0015598A"/>
    <w:rsid w:val="001571A1"/>
    <w:rsid w:val="00160FDC"/>
    <w:rsid w:val="001670A8"/>
    <w:rsid w:val="00180FE2"/>
    <w:rsid w:val="00181ACD"/>
    <w:rsid w:val="00183EA7"/>
    <w:rsid w:val="001A4193"/>
    <w:rsid w:val="001B59B9"/>
    <w:rsid w:val="001C0E82"/>
    <w:rsid w:val="001E1008"/>
    <w:rsid w:val="00206306"/>
    <w:rsid w:val="00212791"/>
    <w:rsid w:val="00213C46"/>
    <w:rsid w:val="00214725"/>
    <w:rsid w:val="002208AF"/>
    <w:rsid w:val="00220A43"/>
    <w:rsid w:val="002320B3"/>
    <w:rsid w:val="00232BEA"/>
    <w:rsid w:val="00232FFD"/>
    <w:rsid w:val="00241F10"/>
    <w:rsid w:val="00243011"/>
    <w:rsid w:val="00246880"/>
    <w:rsid w:val="00250DE3"/>
    <w:rsid w:val="00255BD2"/>
    <w:rsid w:val="0025767F"/>
    <w:rsid w:val="00267D0C"/>
    <w:rsid w:val="00283B90"/>
    <w:rsid w:val="0029085C"/>
    <w:rsid w:val="00292BC5"/>
    <w:rsid w:val="00297D4F"/>
    <w:rsid w:val="002A75A9"/>
    <w:rsid w:val="002B678D"/>
    <w:rsid w:val="002C6B03"/>
    <w:rsid w:val="002D0467"/>
    <w:rsid w:val="002E33DB"/>
    <w:rsid w:val="002F266A"/>
    <w:rsid w:val="00323CA0"/>
    <w:rsid w:val="003279AB"/>
    <w:rsid w:val="003418E6"/>
    <w:rsid w:val="003437D5"/>
    <w:rsid w:val="0037498D"/>
    <w:rsid w:val="00396D89"/>
    <w:rsid w:val="003A5251"/>
    <w:rsid w:val="003A70D0"/>
    <w:rsid w:val="00412A2B"/>
    <w:rsid w:val="0041440B"/>
    <w:rsid w:val="004177C4"/>
    <w:rsid w:val="00434844"/>
    <w:rsid w:val="00473716"/>
    <w:rsid w:val="00476A02"/>
    <w:rsid w:val="0048001D"/>
    <w:rsid w:val="00481206"/>
    <w:rsid w:val="00486A84"/>
    <w:rsid w:val="004876A9"/>
    <w:rsid w:val="004910E6"/>
    <w:rsid w:val="00492FC8"/>
    <w:rsid w:val="004A41A0"/>
    <w:rsid w:val="004B2A15"/>
    <w:rsid w:val="004B75FA"/>
    <w:rsid w:val="004D1943"/>
    <w:rsid w:val="004D402E"/>
    <w:rsid w:val="004D6A7C"/>
    <w:rsid w:val="004E2AA3"/>
    <w:rsid w:val="004F0952"/>
    <w:rsid w:val="004F541C"/>
    <w:rsid w:val="00506027"/>
    <w:rsid w:val="0052068F"/>
    <w:rsid w:val="005217FB"/>
    <w:rsid w:val="00521FC2"/>
    <w:rsid w:val="00527CA5"/>
    <w:rsid w:val="0054176A"/>
    <w:rsid w:val="005448D3"/>
    <w:rsid w:val="00544A5F"/>
    <w:rsid w:val="00545044"/>
    <w:rsid w:val="00547A0A"/>
    <w:rsid w:val="00551609"/>
    <w:rsid w:val="005543E9"/>
    <w:rsid w:val="005635B0"/>
    <w:rsid w:val="00574855"/>
    <w:rsid w:val="00585F98"/>
    <w:rsid w:val="005A2328"/>
    <w:rsid w:val="005C00A5"/>
    <w:rsid w:val="005C4877"/>
    <w:rsid w:val="005D0BDF"/>
    <w:rsid w:val="005E5468"/>
    <w:rsid w:val="005E6E03"/>
    <w:rsid w:val="005F0444"/>
    <w:rsid w:val="005F1F6E"/>
    <w:rsid w:val="00605F5E"/>
    <w:rsid w:val="0061533C"/>
    <w:rsid w:val="00626A78"/>
    <w:rsid w:val="006323E2"/>
    <w:rsid w:val="006443AB"/>
    <w:rsid w:val="00652855"/>
    <w:rsid w:val="006659DE"/>
    <w:rsid w:val="006670B0"/>
    <w:rsid w:val="00676E88"/>
    <w:rsid w:val="006879BF"/>
    <w:rsid w:val="00694FC5"/>
    <w:rsid w:val="00696FD2"/>
    <w:rsid w:val="006A1F6B"/>
    <w:rsid w:val="006D0824"/>
    <w:rsid w:val="006D3436"/>
    <w:rsid w:val="006F6A22"/>
    <w:rsid w:val="007115B8"/>
    <w:rsid w:val="00711D08"/>
    <w:rsid w:val="00711D66"/>
    <w:rsid w:val="00713FEC"/>
    <w:rsid w:val="00740E3E"/>
    <w:rsid w:val="00745DA5"/>
    <w:rsid w:val="00763540"/>
    <w:rsid w:val="007776B5"/>
    <w:rsid w:val="007873DA"/>
    <w:rsid w:val="0079255D"/>
    <w:rsid w:val="007A16BD"/>
    <w:rsid w:val="007B4FE0"/>
    <w:rsid w:val="007C39F0"/>
    <w:rsid w:val="007C67AF"/>
    <w:rsid w:val="00810793"/>
    <w:rsid w:val="008114C0"/>
    <w:rsid w:val="00811A44"/>
    <w:rsid w:val="00841440"/>
    <w:rsid w:val="008564C5"/>
    <w:rsid w:val="008565E7"/>
    <w:rsid w:val="00861C9B"/>
    <w:rsid w:val="00865D65"/>
    <w:rsid w:val="0086797B"/>
    <w:rsid w:val="00873E92"/>
    <w:rsid w:val="00881940"/>
    <w:rsid w:val="00883E68"/>
    <w:rsid w:val="00890E86"/>
    <w:rsid w:val="008A0930"/>
    <w:rsid w:val="008A2BB3"/>
    <w:rsid w:val="008B165B"/>
    <w:rsid w:val="008B4FA4"/>
    <w:rsid w:val="008C77EB"/>
    <w:rsid w:val="008F0D34"/>
    <w:rsid w:val="008F69C0"/>
    <w:rsid w:val="00932212"/>
    <w:rsid w:val="0093694C"/>
    <w:rsid w:val="00971CB7"/>
    <w:rsid w:val="0097231B"/>
    <w:rsid w:val="0098248E"/>
    <w:rsid w:val="00993AB3"/>
    <w:rsid w:val="009A7D16"/>
    <w:rsid w:val="009B049D"/>
    <w:rsid w:val="009B0764"/>
    <w:rsid w:val="009C204F"/>
    <w:rsid w:val="009C7547"/>
    <w:rsid w:val="009C77CF"/>
    <w:rsid w:val="009D33F9"/>
    <w:rsid w:val="009D73F2"/>
    <w:rsid w:val="009E5602"/>
    <w:rsid w:val="009F3A38"/>
    <w:rsid w:val="00A03287"/>
    <w:rsid w:val="00A17DA7"/>
    <w:rsid w:val="00A50685"/>
    <w:rsid w:val="00A77A46"/>
    <w:rsid w:val="00A8681D"/>
    <w:rsid w:val="00A95F48"/>
    <w:rsid w:val="00A9604D"/>
    <w:rsid w:val="00AB0821"/>
    <w:rsid w:val="00AB1C80"/>
    <w:rsid w:val="00AB5F7E"/>
    <w:rsid w:val="00AB6550"/>
    <w:rsid w:val="00AC0099"/>
    <w:rsid w:val="00AC09EA"/>
    <w:rsid w:val="00AC365E"/>
    <w:rsid w:val="00AF6AA1"/>
    <w:rsid w:val="00B07881"/>
    <w:rsid w:val="00B12387"/>
    <w:rsid w:val="00B1488C"/>
    <w:rsid w:val="00B36B38"/>
    <w:rsid w:val="00B40F76"/>
    <w:rsid w:val="00B42A6B"/>
    <w:rsid w:val="00B44B05"/>
    <w:rsid w:val="00B46F48"/>
    <w:rsid w:val="00B53835"/>
    <w:rsid w:val="00B53C31"/>
    <w:rsid w:val="00B65E51"/>
    <w:rsid w:val="00B66B9B"/>
    <w:rsid w:val="00B7148A"/>
    <w:rsid w:val="00B72CC9"/>
    <w:rsid w:val="00B75A66"/>
    <w:rsid w:val="00B77C5C"/>
    <w:rsid w:val="00B84D93"/>
    <w:rsid w:val="00B94E22"/>
    <w:rsid w:val="00BB2130"/>
    <w:rsid w:val="00BB24DC"/>
    <w:rsid w:val="00BB503C"/>
    <w:rsid w:val="00BE672A"/>
    <w:rsid w:val="00BE7E1A"/>
    <w:rsid w:val="00BF28AE"/>
    <w:rsid w:val="00BF6596"/>
    <w:rsid w:val="00C15192"/>
    <w:rsid w:val="00C2290C"/>
    <w:rsid w:val="00C25665"/>
    <w:rsid w:val="00C31C6A"/>
    <w:rsid w:val="00C379EC"/>
    <w:rsid w:val="00C41DFB"/>
    <w:rsid w:val="00C459F9"/>
    <w:rsid w:val="00C6151F"/>
    <w:rsid w:val="00C73EAA"/>
    <w:rsid w:val="00C7768F"/>
    <w:rsid w:val="00CE11B6"/>
    <w:rsid w:val="00CF1247"/>
    <w:rsid w:val="00CF4DFC"/>
    <w:rsid w:val="00D036AB"/>
    <w:rsid w:val="00D069AD"/>
    <w:rsid w:val="00D25F20"/>
    <w:rsid w:val="00D372EB"/>
    <w:rsid w:val="00D41315"/>
    <w:rsid w:val="00D5571B"/>
    <w:rsid w:val="00D82C2A"/>
    <w:rsid w:val="00D83391"/>
    <w:rsid w:val="00D90D6B"/>
    <w:rsid w:val="00D94F1C"/>
    <w:rsid w:val="00DB5F9A"/>
    <w:rsid w:val="00DD3DDE"/>
    <w:rsid w:val="00DF0005"/>
    <w:rsid w:val="00DF74B8"/>
    <w:rsid w:val="00DF74C9"/>
    <w:rsid w:val="00DF7B1A"/>
    <w:rsid w:val="00DF7C12"/>
    <w:rsid w:val="00E015A3"/>
    <w:rsid w:val="00E1501F"/>
    <w:rsid w:val="00E32C2B"/>
    <w:rsid w:val="00E33BCD"/>
    <w:rsid w:val="00E637E0"/>
    <w:rsid w:val="00E916A9"/>
    <w:rsid w:val="00E9373D"/>
    <w:rsid w:val="00E94A4F"/>
    <w:rsid w:val="00EA0BE9"/>
    <w:rsid w:val="00EA0E45"/>
    <w:rsid w:val="00EA14BC"/>
    <w:rsid w:val="00EB799B"/>
    <w:rsid w:val="00EC1D8D"/>
    <w:rsid w:val="00EF06E7"/>
    <w:rsid w:val="00EF5D74"/>
    <w:rsid w:val="00F046F7"/>
    <w:rsid w:val="00F0627D"/>
    <w:rsid w:val="00F107A0"/>
    <w:rsid w:val="00F20D36"/>
    <w:rsid w:val="00F268E1"/>
    <w:rsid w:val="00F34D35"/>
    <w:rsid w:val="00F43BD2"/>
    <w:rsid w:val="00F43C38"/>
    <w:rsid w:val="00F45A63"/>
    <w:rsid w:val="00F605FD"/>
    <w:rsid w:val="00F65A63"/>
    <w:rsid w:val="00F67885"/>
    <w:rsid w:val="00F81538"/>
    <w:rsid w:val="00F94BF3"/>
    <w:rsid w:val="00F96498"/>
    <w:rsid w:val="00FB0203"/>
    <w:rsid w:val="00FB4D3C"/>
    <w:rsid w:val="00FC3BEB"/>
    <w:rsid w:val="00FE1F32"/>
    <w:rsid w:val="00FE6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Arial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81D"/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36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match">
    <w:name w:val="searchmatch"/>
    <w:rsid w:val="00AC365E"/>
  </w:style>
  <w:style w:type="character" w:styleId="Hyperlink">
    <w:name w:val="Hyperlink"/>
    <w:uiPriority w:val="99"/>
    <w:unhideWhenUsed/>
    <w:rsid w:val="0015598A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07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PreformattedChar">
    <w:name w:val="HTML Preformatted Char"/>
    <w:link w:val="HTMLPreformatted"/>
    <w:uiPriority w:val="99"/>
    <w:semiHidden/>
    <w:rsid w:val="00810793"/>
    <w:rPr>
      <w:rFonts w:ascii="Courier New" w:eastAsia="Times New Roman" w:hAnsi="Courier New" w:cs="Courier New"/>
    </w:rPr>
  </w:style>
  <w:style w:type="character" w:styleId="FollowedHyperlink">
    <w:name w:val="FollowedHyperlink"/>
    <w:uiPriority w:val="99"/>
    <w:semiHidden/>
    <w:unhideWhenUsed/>
    <w:rsid w:val="00AC0099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Arial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81D"/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036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match">
    <w:name w:val="searchmatch"/>
    <w:rsid w:val="00AC365E"/>
  </w:style>
  <w:style w:type="character" w:styleId="Hyperlink">
    <w:name w:val="Hyperlink"/>
    <w:uiPriority w:val="99"/>
    <w:unhideWhenUsed/>
    <w:rsid w:val="0015598A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1079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ru-RU" w:eastAsia="ru-RU"/>
    </w:rPr>
  </w:style>
  <w:style w:type="character" w:customStyle="1" w:styleId="HTMLPreformattedChar">
    <w:name w:val="HTML Preformatted Char"/>
    <w:link w:val="HTMLPreformatted"/>
    <w:uiPriority w:val="99"/>
    <w:semiHidden/>
    <w:rsid w:val="00810793"/>
    <w:rPr>
      <w:rFonts w:ascii="Courier New" w:eastAsia="Times New Roman" w:hAnsi="Courier New" w:cs="Courier New"/>
    </w:rPr>
  </w:style>
  <w:style w:type="character" w:styleId="FollowedHyperlink">
    <w:name w:val="FollowedHyperlink"/>
    <w:uiPriority w:val="99"/>
    <w:semiHidden/>
    <w:unhideWhenUsed/>
    <w:rsid w:val="00AC0099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50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5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5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2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EIMB</Company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ta Vassetzky</dc:creator>
  <cp:lastModifiedBy>nvas</cp:lastModifiedBy>
  <cp:revision>4</cp:revision>
  <dcterms:created xsi:type="dcterms:W3CDTF">2021-02-02T19:02:00Z</dcterms:created>
  <dcterms:modified xsi:type="dcterms:W3CDTF">2021-02-05T16:21:00Z</dcterms:modified>
</cp:coreProperties>
</file>